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40" w:type="dxa"/>
        <w:tblLook w:val="04A0" w:firstRow="1" w:lastRow="0" w:firstColumn="1" w:lastColumn="0" w:noHBand="0" w:noVBand="1"/>
      </w:tblPr>
      <w:tblGrid>
        <w:gridCol w:w="4036"/>
        <w:gridCol w:w="2134"/>
        <w:gridCol w:w="2324"/>
        <w:gridCol w:w="2789"/>
        <w:gridCol w:w="2557"/>
      </w:tblGrid>
      <w:tr w:rsidR="00036025" w:rsidRPr="00036025" w14:paraId="73710888" w14:textId="77777777" w:rsidTr="00036025">
        <w:trPr>
          <w:trHeight w:val="555"/>
        </w:trPr>
        <w:tc>
          <w:tcPr>
            <w:tcW w:w="1384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268960" w14:textId="5CA28B59" w:rsidR="00036025" w:rsidRPr="00036025" w:rsidRDefault="00036025" w:rsidP="00036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36025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</w:rPr>
              <w:t>Annex 1.</w:t>
            </w:r>
            <w:r w:rsidRPr="00036025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 xml:space="preserve"> Adjusted incremental risk of OOPE on medicines according to household presence chronic </w:t>
            </w:r>
            <w:proofErr w:type="spellStart"/>
            <w:r w:rsidRPr="00036025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diseae</w:t>
            </w:r>
            <w:proofErr w:type="spellEnd"/>
            <w:r w:rsidRPr="00036025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. HIES, Bangladesh, 2016</w:t>
            </w:r>
          </w:p>
        </w:tc>
      </w:tr>
      <w:tr w:rsidR="00036025" w:rsidRPr="00036025" w14:paraId="0AB19E80" w14:textId="77777777" w:rsidTr="00036025">
        <w:trPr>
          <w:trHeight w:val="555"/>
        </w:trPr>
        <w:tc>
          <w:tcPr>
            <w:tcW w:w="138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3A4AE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</w:p>
        </w:tc>
      </w:tr>
      <w:tr w:rsidR="00036025" w:rsidRPr="00036025" w14:paraId="57E33D40" w14:textId="77777777" w:rsidTr="00036025">
        <w:trPr>
          <w:trHeight w:val="1240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5081D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5088B" w14:textId="77777777" w:rsidR="00036025" w:rsidRPr="00036025" w:rsidRDefault="00036025" w:rsidP="00036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OPE on medicines &gt; 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58553" w14:textId="77777777" w:rsidR="00036025" w:rsidRPr="00036025" w:rsidRDefault="00036025" w:rsidP="00036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re of OOPE on medicines out-off OOPE on health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8B045" w14:textId="77777777" w:rsidR="00036025" w:rsidRPr="00036025" w:rsidRDefault="00036025" w:rsidP="00036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OPE on medicines per adult equivalent (ln)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F2F37" w14:textId="77777777" w:rsidR="00036025" w:rsidRPr="00036025" w:rsidRDefault="00036025" w:rsidP="00036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re of OOPE on medicines out-off household expenditure</w:t>
            </w:r>
          </w:p>
        </w:tc>
      </w:tr>
      <w:tr w:rsidR="00036025" w:rsidRPr="00036025" w14:paraId="55D9A9B7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F6DD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y member with a chronic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3395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 [1.17</w:t>
            </w:r>
            <w:r w:rsidRPr="0003602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―</w:t>
            </w: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B6EB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 [1.32</w:t>
            </w:r>
            <w:r w:rsidRPr="0003602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―</w:t>
            </w: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1C68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 [1.01―1.12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7CC0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 [1.62―2.01]</w:t>
            </w:r>
          </w:p>
        </w:tc>
      </w:tr>
      <w:tr w:rsidR="00036025" w:rsidRPr="00036025" w14:paraId="36B6F6B7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6A2B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ften infectious orig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B87B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 [1.06</w:t>
            </w:r>
            <w:r w:rsidRPr="0003602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―</w:t>
            </w: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E1DC1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[0.96―1.01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2B24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 [0.99―1.06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BB621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 [0.92―1.06]</w:t>
            </w:r>
          </w:p>
        </w:tc>
      </w:tr>
      <w:tr w:rsidR="00036025" w:rsidRPr="00036025" w14:paraId="15A1F693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ECD86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abiliti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4F9E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 [1.04―1.10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343E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 [0.97―1.04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122E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 [1.05―1.11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13884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 [1.04―1.17]</w:t>
            </w:r>
          </w:p>
        </w:tc>
      </w:tr>
      <w:tr w:rsidR="00036025" w:rsidRPr="00036025" w14:paraId="61C93363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DC2F7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D3BD9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 [1.04―1.13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DC906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 [0.97―1.04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D92E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 [1.20―1.27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5FB4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 [1.11―1.28]</w:t>
            </w:r>
          </w:p>
        </w:tc>
      </w:tr>
      <w:tr w:rsidR="00036025" w:rsidRPr="00036025" w14:paraId="5DE6F2FE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F155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50FA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 [1.08―1.16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4D7A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 [0.99―1.05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262D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 [1.12―1.20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528E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 [1.09―1.24]</w:t>
            </w:r>
          </w:p>
        </w:tc>
      </w:tr>
      <w:tr w:rsidR="00036025" w:rsidRPr="00036025" w14:paraId="7B5D4F17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DA569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FA137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 [1.00―1.16]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863D1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 [0.74―0.97]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228B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 [1.45―1.76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BEB43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 [1.63―3.01]</w:t>
            </w:r>
          </w:p>
        </w:tc>
      </w:tr>
      <w:tr w:rsidR="00036025" w:rsidRPr="00036025" w14:paraId="1C748BDD" w14:textId="77777777" w:rsidTr="00036025">
        <w:trPr>
          <w:trHeight w:val="310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506AF" w14:textId="77777777" w:rsidR="00036025" w:rsidRPr="00036025" w:rsidRDefault="00036025" w:rsidP="000360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s chronic diseas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E2B9C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 [1.06―1.11]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BD6D0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[0.95―0.99]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CCCEA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 [1.23―1.29]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E27AB" w14:textId="77777777" w:rsidR="00036025" w:rsidRPr="00036025" w:rsidRDefault="00036025" w:rsidP="000360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36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 [1.36―1.52]</w:t>
            </w:r>
          </w:p>
        </w:tc>
      </w:tr>
    </w:tbl>
    <w:p w14:paraId="0B1FB2B1" w14:textId="77777777" w:rsidR="00B40528" w:rsidRDefault="00C437FD"/>
    <w:sectPr w:rsidR="00B40528" w:rsidSect="00036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025"/>
    <w:rsid w:val="00036025"/>
    <w:rsid w:val="005668EE"/>
    <w:rsid w:val="00756CD3"/>
    <w:rsid w:val="007F72ED"/>
    <w:rsid w:val="00C437FD"/>
    <w:rsid w:val="00D5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996A"/>
  <w15:chartTrackingRefBased/>
  <w15:docId w15:val="{32ECE94B-270E-4EBD-B34F-3DD795A3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58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z, Veronika</dc:creator>
  <cp:keywords/>
  <dc:description/>
  <cp:lastModifiedBy>Wirtz, Veronika</cp:lastModifiedBy>
  <cp:revision>2</cp:revision>
  <dcterms:created xsi:type="dcterms:W3CDTF">2021-10-11T13:37:00Z</dcterms:created>
  <dcterms:modified xsi:type="dcterms:W3CDTF">2021-10-11T13:37:00Z</dcterms:modified>
</cp:coreProperties>
</file>